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416ED" w14:textId="67A831C7" w:rsidR="00A776F6" w:rsidRPr="00A776F6" w:rsidRDefault="00A776F6" w:rsidP="00A776F6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776F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omparison of survival analysis mode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</w:tblGrid>
      <w:tr w:rsidR="00B82025" w:rsidRPr="00A776F6" w14:paraId="45B004A5" w14:textId="77777777" w:rsidTr="0097319D">
        <w:tc>
          <w:tcPr>
            <w:tcW w:w="1812" w:type="dxa"/>
          </w:tcPr>
          <w:p w14:paraId="6B135472" w14:textId="74D9F8C8" w:rsidR="00B82025" w:rsidRPr="00A776F6" w:rsidRDefault="00B82025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6F6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812" w:type="dxa"/>
          </w:tcPr>
          <w:p w14:paraId="40886456" w14:textId="29F5D50C" w:rsidR="00B82025" w:rsidRPr="00A776F6" w:rsidRDefault="00B82025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2025">
              <w:rPr>
                <w:rFonts w:ascii="Times New Roman" w:hAnsi="Times New Roman" w:cs="Times New Roman"/>
                <w:sz w:val="24"/>
                <w:szCs w:val="24"/>
              </w:rPr>
              <w:t>Log-likelihood</w:t>
            </w:r>
          </w:p>
        </w:tc>
        <w:tc>
          <w:tcPr>
            <w:tcW w:w="1812" w:type="dxa"/>
          </w:tcPr>
          <w:p w14:paraId="5F9B8D07" w14:textId="7EACA6D0" w:rsidR="00B82025" w:rsidRPr="00A776F6" w:rsidRDefault="00B82025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6F6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12" w:type="dxa"/>
          </w:tcPr>
          <w:p w14:paraId="6D7E29DF" w14:textId="2EC1B3C2" w:rsidR="00B82025" w:rsidRPr="00A776F6" w:rsidRDefault="00B82025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6F6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</w:tr>
      <w:tr w:rsidR="00B82025" w:rsidRPr="00A776F6" w14:paraId="6E5F03EE" w14:textId="77777777" w:rsidTr="0097319D">
        <w:tc>
          <w:tcPr>
            <w:tcW w:w="1812" w:type="dxa"/>
          </w:tcPr>
          <w:p w14:paraId="0CAEF726" w14:textId="4BE9C3C9" w:rsidR="00B82025" w:rsidRPr="00A776F6" w:rsidRDefault="00B82025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x </w:t>
            </w:r>
          </w:p>
        </w:tc>
        <w:tc>
          <w:tcPr>
            <w:tcW w:w="1812" w:type="dxa"/>
          </w:tcPr>
          <w:p w14:paraId="3D766EE8" w14:textId="192C6123" w:rsidR="00B82025" w:rsidRDefault="00B82025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2025">
              <w:rPr>
                <w:rFonts w:ascii="Times New Roman" w:hAnsi="Times New Roman" w:cs="Times New Roman"/>
                <w:sz w:val="24"/>
                <w:szCs w:val="24"/>
              </w:rPr>
              <w:t>-304.13</w:t>
            </w:r>
          </w:p>
        </w:tc>
        <w:tc>
          <w:tcPr>
            <w:tcW w:w="1812" w:type="dxa"/>
          </w:tcPr>
          <w:p w14:paraId="2F4C320A" w14:textId="238A3D1C" w:rsidR="00B82025" w:rsidRPr="00A776F6" w:rsidRDefault="00B82025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2025">
              <w:rPr>
                <w:rFonts w:ascii="Times New Roman" w:hAnsi="Times New Roman" w:cs="Times New Roman"/>
                <w:sz w:val="24"/>
                <w:szCs w:val="24"/>
              </w:rPr>
              <w:t>632.26</w:t>
            </w:r>
          </w:p>
        </w:tc>
        <w:tc>
          <w:tcPr>
            <w:tcW w:w="1812" w:type="dxa"/>
          </w:tcPr>
          <w:p w14:paraId="19287D2E" w14:textId="23F1A903" w:rsidR="00B82025" w:rsidRPr="00A776F6" w:rsidRDefault="00B82025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2025">
              <w:rPr>
                <w:rFonts w:ascii="Times New Roman" w:hAnsi="Times New Roman" w:cs="Times New Roman"/>
                <w:sz w:val="24"/>
                <w:szCs w:val="24"/>
              </w:rPr>
              <w:t>679.25</w:t>
            </w:r>
          </w:p>
        </w:tc>
      </w:tr>
      <w:tr w:rsidR="00B82025" w:rsidRPr="00A776F6" w14:paraId="796B1E30" w14:textId="77777777" w:rsidTr="0097319D">
        <w:tc>
          <w:tcPr>
            <w:tcW w:w="1812" w:type="dxa"/>
          </w:tcPr>
          <w:p w14:paraId="4E26A87D" w14:textId="08D3657F" w:rsidR="00B82025" w:rsidRPr="00A776F6" w:rsidRDefault="00B82025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6F6">
              <w:rPr>
                <w:rFonts w:ascii="Times New Roman" w:hAnsi="Times New Roman" w:cs="Times New Roman"/>
                <w:sz w:val="24"/>
                <w:szCs w:val="24"/>
              </w:rPr>
              <w:t>Gompert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12" w:type="dxa"/>
          </w:tcPr>
          <w:p w14:paraId="4ED94862" w14:textId="03111169" w:rsidR="00B82025" w:rsidRPr="00A776F6" w:rsidRDefault="00B82025" w:rsidP="00A776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0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11.17</w:t>
            </w:r>
          </w:p>
        </w:tc>
        <w:tc>
          <w:tcPr>
            <w:tcW w:w="1812" w:type="dxa"/>
          </w:tcPr>
          <w:p w14:paraId="3C1A93F5" w14:textId="5245CFAD" w:rsidR="00B82025" w:rsidRPr="00A776F6" w:rsidRDefault="00B82025" w:rsidP="00A776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0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0.34</w:t>
            </w:r>
          </w:p>
        </w:tc>
        <w:tc>
          <w:tcPr>
            <w:tcW w:w="1812" w:type="dxa"/>
          </w:tcPr>
          <w:p w14:paraId="62AB01F5" w14:textId="5504B8D3" w:rsidR="00B82025" w:rsidRPr="00A776F6" w:rsidRDefault="00B82025" w:rsidP="00A776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0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505.16</w:t>
            </w:r>
          </w:p>
        </w:tc>
      </w:tr>
      <w:tr w:rsidR="00B82025" w:rsidRPr="00A776F6" w14:paraId="75343310" w14:textId="77777777" w:rsidTr="0097319D">
        <w:tc>
          <w:tcPr>
            <w:tcW w:w="1812" w:type="dxa"/>
          </w:tcPr>
          <w:p w14:paraId="1D7220DC" w14:textId="61BA01F6" w:rsidR="00B82025" w:rsidRPr="00A776F6" w:rsidRDefault="00B82025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6F6">
              <w:rPr>
                <w:rFonts w:ascii="Times New Roman" w:hAnsi="Times New Roman" w:cs="Times New Roman"/>
                <w:sz w:val="24"/>
                <w:szCs w:val="24"/>
              </w:rPr>
              <w:t>Exponent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12" w:type="dxa"/>
          </w:tcPr>
          <w:p w14:paraId="1621C31F" w14:textId="7A59F7F3" w:rsidR="00B82025" w:rsidRDefault="00B82025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2025">
              <w:rPr>
                <w:rFonts w:ascii="Times New Roman" w:hAnsi="Times New Roman" w:cs="Times New Roman"/>
                <w:sz w:val="24"/>
                <w:szCs w:val="24"/>
              </w:rPr>
              <w:t xml:space="preserve">  -219.09</w:t>
            </w:r>
          </w:p>
        </w:tc>
        <w:tc>
          <w:tcPr>
            <w:tcW w:w="1812" w:type="dxa"/>
          </w:tcPr>
          <w:p w14:paraId="3E63507E" w14:textId="2E3FB3AD" w:rsidR="00B82025" w:rsidRPr="00A776F6" w:rsidRDefault="00B82025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2025">
              <w:rPr>
                <w:rFonts w:ascii="Times New Roman" w:hAnsi="Times New Roman" w:cs="Times New Roman"/>
                <w:sz w:val="24"/>
                <w:szCs w:val="24"/>
              </w:rPr>
              <w:t xml:space="preserve"> 464.19</w:t>
            </w:r>
          </w:p>
        </w:tc>
        <w:tc>
          <w:tcPr>
            <w:tcW w:w="1812" w:type="dxa"/>
          </w:tcPr>
          <w:p w14:paraId="0313D0F0" w14:textId="6426C90C" w:rsidR="00B82025" w:rsidRPr="00A776F6" w:rsidRDefault="00B82025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2025">
              <w:rPr>
                <w:rFonts w:ascii="Times New Roman" w:hAnsi="Times New Roman" w:cs="Times New Roman"/>
                <w:sz w:val="24"/>
                <w:szCs w:val="24"/>
              </w:rPr>
              <w:t>515.1</w:t>
            </w:r>
          </w:p>
        </w:tc>
      </w:tr>
      <w:tr w:rsidR="00B82025" w:rsidRPr="00A776F6" w14:paraId="00BECAE6" w14:textId="77777777" w:rsidTr="0097319D">
        <w:tc>
          <w:tcPr>
            <w:tcW w:w="1812" w:type="dxa"/>
          </w:tcPr>
          <w:p w14:paraId="6E97E884" w14:textId="77D2CAFF" w:rsidR="00B82025" w:rsidRPr="00A776F6" w:rsidRDefault="00B82025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6F6">
              <w:rPr>
                <w:rFonts w:ascii="Times New Roman" w:hAnsi="Times New Roman" w:cs="Times New Roman"/>
                <w:sz w:val="24"/>
                <w:szCs w:val="24"/>
              </w:rPr>
              <w:t>Weibu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12" w:type="dxa"/>
          </w:tcPr>
          <w:p w14:paraId="4F07B6EF" w14:textId="02306BFC" w:rsidR="00B82025" w:rsidRDefault="00B82025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2025">
              <w:rPr>
                <w:rFonts w:ascii="Times New Roman" w:hAnsi="Times New Roman" w:cs="Times New Roman"/>
                <w:sz w:val="24"/>
                <w:szCs w:val="24"/>
              </w:rPr>
              <w:t>-214.88</w:t>
            </w:r>
          </w:p>
        </w:tc>
        <w:tc>
          <w:tcPr>
            <w:tcW w:w="1812" w:type="dxa"/>
          </w:tcPr>
          <w:p w14:paraId="54C00BF5" w14:textId="562FFABC" w:rsidR="00B82025" w:rsidRPr="00A776F6" w:rsidRDefault="00B82025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2025">
              <w:rPr>
                <w:rFonts w:ascii="Times New Roman" w:hAnsi="Times New Roman" w:cs="Times New Roman"/>
                <w:sz w:val="24"/>
                <w:szCs w:val="24"/>
              </w:rPr>
              <w:t xml:space="preserve">  457.7</w:t>
            </w:r>
          </w:p>
        </w:tc>
        <w:tc>
          <w:tcPr>
            <w:tcW w:w="1812" w:type="dxa"/>
          </w:tcPr>
          <w:p w14:paraId="6697A785" w14:textId="04BEDDD4" w:rsidR="00B82025" w:rsidRPr="00A776F6" w:rsidRDefault="00B82025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2025">
              <w:rPr>
                <w:rFonts w:ascii="Times New Roman" w:hAnsi="Times New Roman" w:cs="Times New Roman"/>
                <w:sz w:val="24"/>
                <w:szCs w:val="24"/>
              </w:rPr>
              <w:t>512.5</w:t>
            </w:r>
          </w:p>
        </w:tc>
      </w:tr>
      <w:tr w:rsidR="00B82025" w:rsidRPr="00A776F6" w14:paraId="324821CA" w14:textId="77777777" w:rsidTr="0097319D">
        <w:tc>
          <w:tcPr>
            <w:tcW w:w="1812" w:type="dxa"/>
          </w:tcPr>
          <w:p w14:paraId="786000EB" w14:textId="3F9C7F28" w:rsidR="00B82025" w:rsidRPr="00A776F6" w:rsidRDefault="00B82025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6F6">
              <w:rPr>
                <w:rFonts w:ascii="Times New Roman" w:hAnsi="Times New Roman" w:cs="Times New Roman"/>
                <w:sz w:val="24"/>
                <w:szCs w:val="24"/>
              </w:rPr>
              <w:t>Loglogis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12" w:type="dxa"/>
          </w:tcPr>
          <w:p w14:paraId="40492333" w14:textId="0E2D99C5" w:rsidR="00B82025" w:rsidRDefault="00B82025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2025">
              <w:rPr>
                <w:rFonts w:ascii="Times New Roman" w:hAnsi="Times New Roman" w:cs="Times New Roman"/>
                <w:sz w:val="24"/>
                <w:szCs w:val="24"/>
              </w:rPr>
              <w:t>-214.24</w:t>
            </w:r>
          </w:p>
        </w:tc>
        <w:tc>
          <w:tcPr>
            <w:tcW w:w="1812" w:type="dxa"/>
          </w:tcPr>
          <w:p w14:paraId="16103A93" w14:textId="426CF73B" w:rsidR="00B82025" w:rsidRDefault="00B82025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2025">
              <w:rPr>
                <w:rFonts w:ascii="Times New Roman" w:hAnsi="Times New Roman" w:cs="Times New Roman"/>
                <w:sz w:val="24"/>
                <w:szCs w:val="24"/>
              </w:rPr>
              <w:t xml:space="preserve">  456.48</w:t>
            </w:r>
          </w:p>
        </w:tc>
        <w:tc>
          <w:tcPr>
            <w:tcW w:w="1812" w:type="dxa"/>
          </w:tcPr>
          <w:p w14:paraId="07A3CEFB" w14:textId="35044C53" w:rsidR="00B82025" w:rsidRDefault="00B82025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2025">
              <w:rPr>
                <w:rFonts w:ascii="Times New Roman" w:hAnsi="Times New Roman" w:cs="Times New Roman"/>
                <w:sz w:val="24"/>
                <w:szCs w:val="24"/>
              </w:rPr>
              <w:t>511.3</w:t>
            </w:r>
          </w:p>
        </w:tc>
      </w:tr>
      <w:tr w:rsidR="00497881" w:rsidRPr="00A776F6" w14:paraId="16DEA416" w14:textId="77777777" w:rsidTr="0097319D">
        <w:tc>
          <w:tcPr>
            <w:tcW w:w="1812" w:type="dxa"/>
          </w:tcPr>
          <w:p w14:paraId="0D00D68F" w14:textId="33921DCC" w:rsidR="00497881" w:rsidRPr="00A776F6" w:rsidRDefault="00497881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7881">
              <w:rPr>
                <w:rFonts w:ascii="Times New Roman" w:hAnsi="Times New Roman" w:cs="Times New Roman"/>
                <w:sz w:val="24"/>
                <w:szCs w:val="24"/>
              </w:rPr>
              <w:t>Lognormal</w:t>
            </w:r>
          </w:p>
        </w:tc>
        <w:tc>
          <w:tcPr>
            <w:tcW w:w="1812" w:type="dxa"/>
          </w:tcPr>
          <w:p w14:paraId="7433D4EF" w14:textId="258A74AA" w:rsidR="00497881" w:rsidRPr="00B82025" w:rsidRDefault="00497881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7881">
              <w:rPr>
                <w:rFonts w:ascii="Times New Roman" w:hAnsi="Times New Roman" w:cs="Times New Roman"/>
                <w:sz w:val="24"/>
                <w:szCs w:val="24"/>
              </w:rPr>
              <w:t>-213.5</w:t>
            </w:r>
          </w:p>
        </w:tc>
        <w:tc>
          <w:tcPr>
            <w:tcW w:w="1812" w:type="dxa"/>
          </w:tcPr>
          <w:p w14:paraId="037CBC61" w14:textId="28DFF646" w:rsidR="00497881" w:rsidRPr="00B82025" w:rsidRDefault="0089419A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19A">
              <w:rPr>
                <w:rFonts w:ascii="Times New Roman" w:hAnsi="Times New Roman" w:cs="Times New Roman"/>
                <w:sz w:val="24"/>
                <w:szCs w:val="24"/>
              </w:rPr>
              <w:t xml:space="preserve">  455.1</w:t>
            </w:r>
          </w:p>
        </w:tc>
        <w:tc>
          <w:tcPr>
            <w:tcW w:w="1812" w:type="dxa"/>
          </w:tcPr>
          <w:p w14:paraId="635389E9" w14:textId="0C9B4307" w:rsidR="00497881" w:rsidRPr="00B82025" w:rsidRDefault="0089419A" w:rsidP="00A776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19A">
              <w:rPr>
                <w:rFonts w:ascii="Times New Roman" w:hAnsi="Times New Roman" w:cs="Times New Roman"/>
                <w:sz w:val="24"/>
                <w:szCs w:val="24"/>
              </w:rPr>
              <w:t xml:space="preserve">  510.0</w:t>
            </w:r>
          </w:p>
        </w:tc>
      </w:tr>
    </w:tbl>
    <w:p w14:paraId="06DFA541" w14:textId="77777777" w:rsidR="004221E7" w:rsidRDefault="004221E7"/>
    <w:sectPr w:rsidR="004221E7" w:rsidSect="005155F9">
      <w:pgSz w:w="12240" w:h="15840"/>
      <w:pgMar w:top="1440" w:right="1440" w:bottom="1440" w:left="172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NDQyNbawNAUyLZR0lIJTi4sz8/NACoxqAa//aX8sAAAA"/>
  </w:docVars>
  <w:rsids>
    <w:rsidRoot w:val="00D265C1"/>
    <w:rsid w:val="004221E7"/>
    <w:rsid w:val="00497881"/>
    <w:rsid w:val="005155F9"/>
    <w:rsid w:val="0089419A"/>
    <w:rsid w:val="00A776F6"/>
    <w:rsid w:val="00B82025"/>
    <w:rsid w:val="00D2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A7EA5"/>
  <w15:chartTrackingRefBased/>
  <w15:docId w15:val="{21602AD4-3EEE-477E-852E-0D786706B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776F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legn</dc:creator>
  <cp:keywords/>
  <dc:description/>
  <cp:lastModifiedBy>Windows User</cp:lastModifiedBy>
  <cp:revision>4</cp:revision>
  <dcterms:created xsi:type="dcterms:W3CDTF">2022-12-12T09:33:00Z</dcterms:created>
  <dcterms:modified xsi:type="dcterms:W3CDTF">2023-07-18T17:26:00Z</dcterms:modified>
</cp:coreProperties>
</file>